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D01CA" w14:textId="75038458" w:rsidR="00FB0418" w:rsidRPr="00B839F0" w:rsidRDefault="00FB0418" w:rsidP="00FB0418">
      <w:pPr>
        <w:rPr>
          <w:rFonts w:ascii="Arial" w:hAnsi="Arial" w:cs="Arial"/>
          <w:b/>
          <w:bCs/>
        </w:rPr>
      </w:pPr>
      <w:r w:rsidRPr="00B839F0">
        <w:rPr>
          <w:rFonts w:ascii="Arial" w:hAnsi="Arial" w:cs="Arial"/>
          <w:b/>
          <w:bCs/>
        </w:rPr>
        <w:t xml:space="preserve">SRDF: Surgeon review data form – to be collected by treating surgeon </w:t>
      </w:r>
    </w:p>
    <w:p w14:paraId="37FA8836" w14:textId="77777777" w:rsidR="00FB0418" w:rsidRPr="00B839F0" w:rsidRDefault="00FB0418" w:rsidP="00FB0418">
      <w:pPr>
        <w:rPr>
          <w:rFonts w:ascii="Arial" w:hAnsi="Arial" w:cs="Arial"/>
          <w:b/>
          <w:bCs/>
        </w:rPr>
      </w:pPr>
    </w:p>
    <w:p w14:paraId="214853B0" w14:textId="73DAAC14" w:rsidR="00FB0418" w:rsidRPr="00B839F0" w:rsidRDefault="0031485D" w:rsidP="00FB041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WAWWAM: </w:t>
      </w:r>
      <w:r w:rsidR="00FB0418" w:rsidRPr="00B839F0">
        <w:rPr>
          <w:rFonts w:ascii="Arial" w:hAnsi="Arial" w:cs="Arial"/>
          <w:b/>
          <w:bCs/>
        </w:rPr>
        <w:t>Wrist arthrodesis with and without carpometacarpal joint study</w:t>
      </w:r>
    </w:p>
    <w:p w14:paraId="6EBF5922" w14:textId="77777777" w:rsidR="00FB0418" w:rsidRDefault="00FB0418" w:rsidP="00FB0418"/>
    <w:p w14:paraId="3DCB5128" w14:textId="797C7809" w:rsidR="00FB0418" w:rsidRDefault="00FB0418" w:rsidP="00FB0418">
      <w:r>
        <w:t xml:space="preserve">Instructions: please fill this form out after surgical care is complete. </w:t>
      </w:r>
    </w:p>
    <w:p w14:paraId="3BF54346" w14:textId="77777777" w:rsidR="00FB0418" w:rsidRDefault="00FB0418" w:rsidP="00FB04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B0418" w:rsidRPr="0007281F" w14:paraId="0ACC9287" w14:textId="77777777" w:rsidTr="00C7747F">
        <w:tc>
          <w:tcPr>
            <w:tcW w:w="9016" w:type="dxa"/>
            <w:gridSpan w:val="2"/>
          </w:tcPr>
          <w:p w14:paraId="4B22A2CE" w14:textId="61E3A384" w:rsidR="00FB0418" w:rsidRPr="0007281F" w:rsidRDefault="00FB0418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t>Identification</w:t>
            </w:r>
          </w:p>
        </w:tc>
      </w:tr>
      <w:tr w:rsidR="00FB0418" w14:paraId="58C1A093" w14:textId="77777777" w:rsidTr="00C7747F">
        <w:tc>
          <w:tcPr>
            <w:tcW w:w="4508" w:type="dxa"/>
          </w:tcPr>
          <w:p w14:paraId="6718BC36" w14:textId="77777777" w:rsidR="00FB0418" w:rsidRDefault="00FB0418" w:rsidP="00C7747F">
            <w:r>
              <w:t>Name</w:t>
            </w:r>
          </w:p>
          <w:p w14:paraId="651E08C7" w14:textId="1936D1BB" w:rsidR="00E9688E" w:rsidRDefault="00E9688E" w:rsidP="00C7747F"/>
        </w:tc>
        <w:tc>
          <w:tcPr>
            <w:tcW w:w="4508" w:type="dxa"/>
          </w:tcPr>
          <w:p w14:paraId="4C439BED" w14:textId="1C0A88BF" w:rsidR="00FB0418" w:rsidRDefault="00FB0418" w:rsidP="00C7747F">
            <w:r>
              <w:t>Date of birth</w:t>
            </w:r>
          </w:p>
        </w:tc>
      </w:tr>
      <w:tr w:rsidR="00FB0418" w14:paraId="45437F64" w14:textId="77777777" w:rsidTr="00C7747F">
        <w:tc>
          <w:tcPr>
            <w:tcW w:w="4508" w:type="dxa"/>
          </w:tcPr>
          <w:p w14:paraId="79BEBEB3" w14:textId="77777777" w:rsidR="00FB0418" w:rsidRDefault="00F529BB" w:rsidP="00C7747F">
            <w:r>
              <w:t>Date of TWF</w:t>
            </w:r>
          </w:p>
          <w:p w14:paraId="0A0E5F08" w14:textId="77777777" w:rsidR="00E9688E" w:rsidRDefault="00E9688E" w:rsidP="00C7747F"/>
          <w:p w14:paraId="7E398FCF" w14:textId="77777777" w:rsidR="00E9688E" w:rsidRDefault="00AF2CA9" w:rsidP="00AF2CA9">
            <w:r>
              <w:t>Patient number (See randomisation letter)</w:t>
            </w:r>
          </w:p>
          <w:p w14:paraId="2FBFE598" w14:textId="6CBBDDD1" w:rsidR="00AF2CA9" w:rsidRDefault="00AF2CA9" w:rsidP="00AF2CA9"/>
        </w:tc>
        <w:tc>
          <w:tcPr>
            <w:tcW w:w="4508" w:type="dxa"/>
          </w:tcPr>
          <w:p w14:paraId="03802BB7" w14:textId="497A91B7" w:rsidR="00AF2CA9" w:rsidRDefault="00AF2CA9" w:rsidP="00AF2CA9">
            <w:r>
              <w:t>Surgeon</w:t>
            </w:r>
          </w:p>
          <w:p w14:paraId="444D3F3E" w14:textId="6719CE64" w:rsidR="00FB0418" w:rsidRDefault="00FB0418" w:rsidP="00C7747F"/>
          <w:p w14:paraId="73F34C4B" w14:textId="57C2C96A" w:rsidR="00E9688E" w:rsidRDefault="00E9688E" w:rsidP="00C7747F"/>
          <w:p w14:paraId="6FD7CF95" w14:textId="1DD660D3" w:rsidR="00E9688E" w:rsidRDefault="00E9688E" w:rsidP="00E9688E"/>
        </w:tc>
      </w:tr>
      <w:tr w:rsidR="00FB0418" w14:paraId="0E23B2F0" w14:textId="77777777" w:rsidTr="00C7747F">
        <w:tc>
          <w:tcPr>
            <w:tcW w:w="9016" w:type="dxa"/>
            <w:gridSpan w:val="2"/>
          </w:tcPr>
          <w:p w14:paraId="03EBF507" w14:textId="08B8F337" w:rsidR="00FB0418" w:rsidRPr="0030733D" w:rsidRDefault="00FB0418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rist </w:t>
            </w:r>
          </w:p>
        </w:tc>
      </w:tr>
      <w:tr w:rsidR="00FB0418" w14:paraId="72C00293" w14:textId="77777777" w:rsidTr="000A7B6E">
        <w:trPr>
          <w:trHeight w:val="596"/>
        </w:trPr>
        <w:tc>
          <w:tcPr>
            <w:tcW w:w="4508" w:type="dxa"/>
          </w:tcPr>
          <w:p w14:paraId="767A14C3" w14:textId="7D5BEED0" w:rsidR="00FB0418" w:rsidRDefault="00FB0418" w:rsidP="00FB0418">
            <w:r>
              <w:t>Indication for wrist arthrodesis</w:t>
            </w:r>
          </w:p>
          <w:p w14:paraId="3544817A" w14:textId="3AF9562F" w:rsidR="00FB0418" w:rsidRDefault="00FB0418" w:rsidP="00C7747F"/>
          <w:p w14:paraId="0A6C1880" w14:textId="6FF4AEA7" w:rsidR="00E9688E" w:rsidRDefault="00E9688E" w:rsidP="00C7747F"/>
          <w:p w14:paraId="068C9762" w14:textId="0C2A0304" w:rsidR="00B839F0" w:rsidRDefault="00B839F0" w:rsidP="00C7747F"/>
          <w:p w14:paraId="42C258FD" w14:textId="77777777" w:rsidR="00904DC8" w:rsidRDefault="00904DC8" w:rsidP="00C7747F"/>
          <w:p w14:paraId="0A9446CE" w14:textId="33C953ED" w:rsidR="00E9688E" w:rsidRDefault="00E9688E" w:rsidP="00C7747F"/>
        </w:tc>
        <w:tc>
          <w:tcPr>
            <w:tcW w:w="4508" w:type="dxa"/>
          </w:tcPr>
          <w:p w14:paraId="756D075A" w14:textId="7C331419" w:rsidR="00FB0418" w:rsidRDefault="00FB0418" w:rsidP="00C7747F">
            <w:r>
              <w:t>Date of imaging demonstrating union</w:t>
            </w:r>
          </w:p>
        </w:tc>
      </w:tr>
      <w:tr w:rsidR="00904DC8" w14:paraId="30BD723E" w14:textId="77777777" w:rsidTr="000A7B6E">
        <w:trPr>
          <w:trHeight w:val="596"/>
        </w:trPr>
        <w:tc>
          <w:tcPr>
            <w:tcW w:w="4508" w:type="dxa"/>
          </w:tcPr>
          <w:p w14:paraId="14A554B5" w14:textId="77777777" w:rsidR="00904DC8" w:rsidRDefault="00904DC8" w:rsidP="00FB0418">
            <w:r>
              <w:t>CT evidence of preop 3</w:t>
            </w:r>
            <w:r w:rsidRPr="00904DC8">
              <w:rPr>
                <w:vertAlign w:val="superscript"/>
              </w:rPr>
              <w:t>rd</w:t>
            </w:r>
            <w:r>
              <w:t xml:space="preserve"> CMCJ arthritis?</w:t>
            </w:r>
          </w:p>
          <w:p w14:paraId="5441D221" w14:textId="77777777" w:rsidR="00904DC8" w:rsidRDefault="00904DC8" w:rsidP="00FB0418"/>
          <w:p w14:paraId="02D093F1" w14:textId="77777777" w:rsidR="00904DC8" w:rsidRDefault="00904DC8" w:rsidP="00FB0418"/>
          <w:p w14:paraId="19623E7F" w14:textId="77777777" w:rsidR="00904DC8" w:rsidRDefault="00904DC8" w:rsidP="00FB0418"/>
          <w:p w14:paraId="65FF370E" w14:textId="77777777" w:rsidR="00904DC8" w:rsidRDefault="00904DC8" w:rsidP="00FB0418"/>
          <w:p w14:paraId="2E681DC5" w14:textId="6904535E" w:rsidR="00904DC8" w:rsidRDefault="00904DC8" w:rsidP="00FB0418"/>
        </w:tc>
        <w:tc>
          <w:tcPr>
            <w:tcW w:w="4508" w:type="dxa"/>
          </w:tcPr>
          <w:p w14:paraId="6ABF9EF5" w14:textId="4C0F9092" w:rsidR="00904DC8" w:rsidRDefault="00904DC8" w:rsidP="00C7747F">
            <w:r>
              <w:t>CT evidence of post op 3</w:t>
            </w:r>
            <w:r w:rsidRPr="00904DC8">
              <w:rPr>
                <w:vertAlign w:val="superscript"/>
              </w:rPr>
              <w:t>rd</w:t>
            </w:r>
            <w:r>
              <w:t xml:space="preserve"> CMCJ arthritis?</w:t>
            </w:r>
          </w:p>
          <w:p w14:paraId="02E97FA9" w14:textId="77777777" w:rsidR="00904DC8" w:rsidRDefault="00904DC8" w:rsidP="00C7747F"/>
          <w:p w14:paraId="09BAE489" w14:textId="77777777" w:rsidR="00904DC8" w:rsidRDefault="00904DC8" w:rsidP="00C7747F"/>
          <w:p w14:paraId="1EB3D8CB" w14:textId="77777777" w:rsidR="00904DC8" w:rsidRDefault="00904DC8" w:rsidP="00C7747F"/>
          <w:p w14:paraId="6B4AD43F" w14:textId="61DE0D5F" w:rsidR="00904DC8" w:rsidRDefault="00904DC8" w:rsidP="00C7747F"/>
        </w:tc>
      </w:tr>
      <w:tr w:rsidR="00FB0418" w14:paraId="7C8F6ECC" w14:textId="77777777" w:rsidTr="00C7747F">
        <w:trPr>
          <w:trHeight w:val="596"/>
        </w:trPr>
        <w:tc>
          <w:tcPr>
            <w:tcW w:w="4508" w:type="dxa"/>
          </w:tcPr>
          <w:p w14:paraId="0AD037B2" w14:textId="396EDED4" w:rsidR="00FB0418" w:rsidRDefault="00FB0418" w:rsidP="00C7747F">
            <w:r>
              <w:t>Previous ipsilateral wrist operations</w:t>
            </w:r>
          </w:p>
          <w:p w14:paraId="70F56002" w14:textId="77777777" w:rsidR="00FB0418" w:rsidRDefault="00FB0418" w:rsidP="00C7747F"/>
          <w:p w14:paraId="10711D59" w14:textId="77777777" w:rsidR="00FB0418" w:rsidRDefault="00FB0418" w:rsidP="00C7747F"/>
          <w:p w14:paraId="58995FDB" w14:textId="0EFF43D5" w:rsidR="00E9688E" w:rsidRDefault="00E9688E" w:rsidP="00C7747F"/>
          <w:p w14:paraId="71D9EBBD" w14:textId="503595B0" w:rsidR="00E9688E" w:rsidRDefault="00E9688E" w:rsidP="00C7747F"/>
          <w:p w14:paraId="6585FA91" w14:textId="77777777" w:rsidR="00E9688E" w:rsidRDefault="00E9688E" w:rsidP="00C7747F"/>
          <w:p w14:paraId="03EC4BF8" w14:textId="77777777" w:rsidR="00FB0418" w:rsidRDefault="00FB0418" w:rsidP="00C7747F"/>
        </w:tc>
        <w:tc>
          <w:tcPr>
            <w:tcW w:w="4508" w:type="dxa"/>
          </w:tcPr>
          <w:p w14:paraId="5E6FD02B" w14:textId="279F6C09" w:rsidR="00FB0418" w:rsidRDefault="00FB0418" w:rsidP="00FB0418">
            <w:r>
              <w:t>Significant ipsilateral and contralateral upper limb problems</w:t>
            </w:r>
          </w:p>
          <w:p w14:paraId="3373CD15" w14:textId="77777777" w:rsidR="00FB0418" w:rsidRDefault="00FB0418" w:rsidP="00C7747F"/>
        </w:tc>
      </w:tr>
      <w:tr w:rsidR="00580DF9" w:rsidRPr="0007281F" w14:paraId="11D7EA71" w14:textId="77777777" w:rsidTr="00C7747F">
        <w:tc>
          <w:tcPr>
            <w:tcW w:w="9016" w:type="dxa"/>
            <w:gridSpan w:val="2"/>
          </w:tcPr>
          <w:p w14:paraId="5FF33F80" w14:textId="103CF8E8" w:rsidR="00580DF9" w:rsidRPr="0007281F" w:rsidRDefault="00580DF9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t>Operation</w:t>
            </w:r>
          </w:p>
        </w:tc>
      </w:tr>
      <w:tr w:rsidR="00E9688E" w:rsidRPr="0007281F" w14:paraId="3909F2AC" w14:textId="77777777" w:rsidTr="0068767D">
        <w:trPr>
          <w:trHeight w:val="1475"/>
        </w:trPr>
        <w:tc>
          <w:tcPr>
            <w:tcW w:w="4508" w:type="dxa"/>
          </w:tcPr>
          <w:p w14:paraId="2B1DB6B0" w14:textId="79BAE2E2" w:rsidR="00E9688E" w:rsidRDefault="00E9688E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t>Operation</w:t>
            </w:r>
          </w:p>
          <w:p w14:paraId="119EE49A" w14:textId="77777777" w:rsidR="00E9688E" w:rsidRDefault="00E9688E" w:rsidP="00C7747F">
            <w:pPr>
              <w:rPr>
                <w:b/>
                <w:bCs/>
              </w:rPr>
            </w:pPr>
          </w:p>
          <w:p w14:paraId="2BD31AE5" w14:textId="52AF4521" w:rsidR="00E9688E" w:rsidRPr="00AF2CA9" w:rsidRDefault="00E9688E" w:rsidP="00E9688E">
            <w:pPr>
              <w:pStyle w:val="ListParagraph"/>
              <w:numPr>
                <w:ilvl w:val="0"/>
                <w:numId w:val="4"/>
              </w:numPr>
            </w:pPr>
            <w:r w:rsidRPr="00AF2CA9">
              <w:t>DU Excision    y    /    n</w:t>
            </w:r>
          </w:p>
          <w:p w14:paraId="1529F64F" w14:textId="77777777" w:rsidR="00E9688E" w:rsidRPr="00AF2CA9" w:rsidRDefault="00E9688E" w:rsidP="00E9688E">
            <w:pPr>
              <w:pStyle w:val="ListParagraph"/>
            </w:pPr>
          </w:p>
          <w:p w14:paraId="16CD5C03" w14:textId="0AAF14BA" w:rsidR="00E9688E" w:rsidRPr="00AF2CA9" w:rsidRDefault="00E9688E" w:rsidP="00E9688E">
            <w:pPr>
              <w:pStyle w:val="ListParagraph"/>
              <w:numPr>
                <w:ilvl w:val="0"/>
                <w:numId w:val="4"/>
              </w:numPr>
            </w:pPr>
            <w:r w:rsidRPr="00AF2CA9">
              <w:t>PRC                  y    /    n</w:t>
            </w:r>
          </w:p>
          <w:p w14:paraId="5BDDD388" w14:textId="77777777" w:rsidR="00E9688E" w:rsidRPr="00AF2CA9" w:rsidRDefault="00E9688E" w:rsidP="00E9688E">
            <w:pPr>
              <w:pStyle w:val="ListParagraph"/>
            </w:pPr>
          </w:p>
          <w:p w14:paraId="3A013868" w14:textId="77777777" w:rsidR="00E9688E" w:rsidRPr="00AF2CA9" w:rsidRDefault="00E9688E" w:rsidP="00E9688E">
            <w:pPr>
              <w:pStyle w:val="ListParagraph"/>
            </w:pPr>
          </w:p>
          <w:p w14:paraId="34926BB9" w14:textId="77777777" w:rsidR="00904DC8" w:rsidRDefault="00904DC8" w:rsidP="00C7747F"/>
          <w:p w14:paraId="32DDF02E" w14:textId="62B2FED2" w:rsidR="00904DC8" w:rsidRDefault="00904DC8" w:rsidP="00C7747F">
            <w:r>
              <w:lastRenderedPageBreak/>
              <w:t>Bone graft</w:t>
            </w:r>
            <w:r w:rsidRPr="00AF2CA9">
              <w:t xml:space="preserve">       </w:t>
            </w:r>
            <w:r>
              <w:t xml:space="preserve">           </w:t>
            </w:r>
            <w:r w:rsidRPr="00AF2CA9">
              <w:t>y    /    n</w:t>
            </w:r>
          </w:p>
          <w:p w14:paraId="07E6B6C7" w14:textId="38FEA6C4" w:rsidR="00904DC8" w:rsidRDefault="00904DC8" w:rsidP="00C7747F"/>
          <w:p w14:paraId="1C508911" w14:textId="2C4479CF" w:rsidR="00904DC8" w:rsidRDefault="00904DC8" w:rsidP="00904DC8">
            <w:pPr>
              <w:pStyle w:val="ListParagraph"/>
              <w:numPr>
                <w:ilvl w:val="0"/>
                <w:numId w:val="4"/>
              </w:numPr>
            </w:pPr>
            <w:r>
              <w:t>Type?</w:t>
            </w:r>
          </w:p>
          <w:p w14:paraId="388EF8EF" w14:textId="77777777" w:rsidR="00904DC8" w:rsidRDefault="00904DC8" w:rsidP="00C7747F"/>
          <w:p w14:paraId="2E6F3336" w14:textId="77777777" w:rsidR="00904DC8" w:rsidRDefault="00904DC8" w:rsidP="00C7747F"/>
          <w:p w14:paraId="288CF125" w14:textId="77777777" w:rsidR="00904DC8" w:rsidRDefault="00904DC8" w:rsidP="00C7747F"/>
          <w:p w14:paraId="5A5E3F3F" w14:textId="77777777" w:rsidR="00904DC8" w:rsidRDefault="00904DC8" w:rsidP="00C7747F"/>
          <w:p w14:paraId="4EAE1CFA" w14:textId="77777777" w:rsidR="00904DC8" w:rsidRDefault="00904DC8" w:rsidP="00C7747F"/>
          <w:p w14:paraId="1B8C7DD9" w14:textId="6CAD47F3" w:rsidR="00E9688E" w:rsidRPr="00AF2CA9" w:rsidRDefault="00E9688E" w:rsidP="00C7747F">
            <w:r w:rsidRPr="00AF2CA9">
              <w:t>Other procedures such as CTD, r/o hardware</w:t>
            </w:r>
          </w:p>
          <w:p w14:paraId="554C026D" w14:textId="77777777" w:rsidR="00E9688E" w:rsidRDefault="00E9688E" w:rsidP="00C7747F">
            <w:pPr>
              <w:rPr>
                <w:b/>
                <w:bCs/>
              </w:rPr>
            </w:pPr>
          </w:p>
          <w:p w14:paraId="4F83CD51" w14:textId="5A01D802" w:rsidR="00E9688E" w:rsidRDefault="00E9688E" w:rsidP="00C7747F">
            <w:pPr>
              <w:rPr>
                <w:b/>
                <w:bCs/>
              </w:rPr>
            </w:pPr>
          </w:p>
          <w:p w14:paraId="13C8AE74" w14:textId="14D956EF" w:rsidR="00904DC8" w:rsidRDefault="00904DC8" w:rsidP="00C7747F">
            <w:pPr>
              <w:rPr>
                <w:b/>
                <w:bCs/>
              </w:rPr>
            </w:pPr>
          </w:p>
          <w:p w14:paraId="70E8CA8A" w14:textId="77777777" w:rsidR="00904DC8" w:rsidRDefault="00904DC8" w:rsidP="00C7747F">
            <w:pPr>
              <w:rPr>
                <w:b/>
                <w:bCs/>
              </w:rPr>
            </w:pPr>
          </w:p>
          <w:p w14:paraId="6559712C" w14:textId="081D15C1" w:rsidR="00E9688E" w:rsidRPr="0007281F" w:rsidRDefault="00E9688E" w:rsidP="00C7747F">
            <w:pPr>
              <w:rPr>
                <w:b/>
                <w:bCs/>
              </w:rPr>
            </w:pPr>
          </w:p>
        </w:tc>
        <w:tc>
          <w:tcPr>
            <w:tcW w:w="4508" w:type="dxa"/>
          </w:tcPr>
          <w:p w14:paraId="1B2F7971" w14:textId="77777777" w:rsidR="00E9688E" w:rsidRDefault="00E9688E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naesthetic type</w:t>
            </w:r>
          </w:p>
          <w:p w14:paraId="0752B354" w14:textId="77777777" w:rsidR="00E9688E" w:rsidRDefault="00E9688E" w:rsidP="00C7747F">
            <w:pPr>
              <w:rPr>
                <w:b/>
                <w:bCs/>
              </w:rPr>
            </w:pPr>
          </w:p>
          <w:p w14:paraId="0AB657BD" w14:textId="77777777" w:rsidR="00E9688E" w:rsidRPr="00AF2CA9" w:rsidRDefault="00E9688E" w:rsidP="00E9688E">
            <w:pPr>
              <w:pStyle w:val="ListParagraph"/>
              <w:numPr>
                <w:ilvl w:val="0"/>
                <w:numId w:val="3"/>
              </w:numPr>
            </w:pPr>
            <w:r w:rsidRPr="00AF2CA9">
              <w:t>GA</w:t>
            </w:r>
          </w:p>
          <w:p w14:paraId="1050A64F" w14:textId="77777777" w:rsidR="00E9688E" w:rsidRPr="00AF2CA9" w:rsidRDefault="00E9688E" w:rsidP="00C7747F"/>
          <w:p w14:paraId="27A9D2D5" w14:textId="40A39A24" w:rsidR="00E9688E" w:rsidRPr="00E9688E" w:rsidRDefault="00E9688E" w:rsidP="00E9688E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 w:rsidRPr="00AF2CA9">
              <w:t>Block/local infiltration</w:t>
            </w:r>
          </w:p>
        </w:tc>
      </w:tr>
      <w:tr w:rsidR="00580DF9" w:rsidRPr="0007281F" w14:paraId="6B2113EA" w14:textId="77777777" w:rsidTr="00C7747F">
        <w:tc>
          <w:tcPr>
            <w:tcW w:w="9016" w:type="dxa"/>
            <w:gridSpan w:val="2"/>
          </w:tcPr>
          <w:p w14:paraId="4A34EAD0" w14:textId="504B0A6B" w:rsidR="00580DF9" w:rsidRDefault="00580DF9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t>Complications</w:t>
            </w:r>
          </w:p>
        </w:tc>
      </w:tr>
      <w:tr w:rsidR="00FB0418" w14:paraId="1F3B4F69" w14:textId="77777777" w:rsidTr="00C7747F">
        <w:tc>
          <w:tcPr>
            <w:tcW w:w="4508" w:type="dxa"/>
          </w:tcPr>
          <w:p w14:paraId="6CBBBB6D" w14:textId="77777777" w:rsidR="00E9688E" w:rsidRDefault="00E9688E" w:rsidP="00E9688E">
            <w:r>
              <w:t>Wound problems</w:t>
            </w:r>
          </w:p>
          <w:p w14:paraId="09112E46" w14:textId="77777777" w:rsidR="00FB0418" w:rsidRDefault="00FB0418" w:rsidP="00C7747F"/>
          <w:p w14:paraId="7970A2F4" w14:textId="77777777" w:rsidR="00FB0418" w:rsidRDefault="00FB0418" w:rsidP="00C7747F"/>
          <w:p w14:paraId="2D27D3F5" w14:textId="3B02E74F" w:rsidR="00FB0418" w:rsidRDefault="00FB0418" w:rsidP="00C7747F"/>
        </w:tc>
        <w:tc>
          <w:tcPr>
            <w:tcW w:w="4508" w:type="dxa"/>
            <w:vMerge w:val="restart"/>
          </w:tcPr>
          <w:p w14:paraId="115F82DD" w14:textId="02DC0DA0" w:rsidR="00FB0418" w:rsidRDefault="00F16C36" w:rsidP="00C7747F">
            <w:r>
              <w:t>&lt;</w:t>
            </w:r>
            <w:proofErr w:type="gramStart"/>
            <w:r>
              <w:t>6 month</w:t>
            </w:r>
            <w:proofErr w:type="gramEnd"/>
            <w:r w:rsidR="00FB0418">
              <w:t xml:space="preserve"> CT wrist result</w:t>
            </w:r>
          </w:p>
          <w:p w14:paraId="719AC851" w14:textId="7328E794" w:rsidR="00FB0418" w:rsidRDefault="00FB0418" w:rsidP="00FB0418">
            <w:pPr>
              <w:pStyle w:val="ListParagraph"/>
              <w:numPr>
                <w:ilvl w:val="0"/>
                <w:numId w:val="2"/>
              </w:numPr>
            </w:pPr>
            <w:r>
              <w:t>Radiocarpal union</w:t>
            </w:r>
          </w:p>
          <w:p w14:paraId="034902CB" w14:textId="76FE4EAB" w:rsidR="00FB0418" w:rsidRDefault="00FB0418" w:rsidP="00FB0418">
            <w:pPr>
              <w:pStyle w:val="ListParagraph"/>
            </w:pPr>
          </w:p>
          <w:p w14:paraId="151CE159" w14:textId="77777777" w:rsidR="00FB0418" w:rsidRDefault="00FB0418" w:rsidP="00FB0418">
            <w:pPr>
              <w:pStyle w:val="ListParagraph"/>
            </w:pPr>
          </w:p>
          <w:p w14:paraId="0CA95BE3" w14:textId="22FCDA20" w:rsidR="00FB0418" w:rsidRDefault="00FB0418" w:rsidP="00FB0418">
            <w:pPr>
              <w:pStyle w:val="ListParagraph"/>
              <w:numPr>
                <w:ilvl w:val="0"/>
                <w:numId w:val="2"/>
              </w:numPr>
            </w:pPr>
            <w:r>
              <w:t>Midcarpal union</w:t>
            </w:r>
          </w:p>
          <w:p w14:paraId="548E3D51" w14:textId="77777777" w:rsidR="00FB0418" w:rsidRDefault="00FB0418" w:rsidP="00FB0418">
            <w:pPr>
              <w:pStyle w:val="ListParagraph"/>
            </w:pPr>
          </w:p>
          <w:p w14:paraId="5948AFD4" w14:textId="77777777" w:rsidR="00FB0418" w:rsidRDefault="00FB0418" w:rsidP="00FB0418">
            <w:pPr>
              <w:pStyle w:val="ListParagraph"/>
            </w:pPr>
          </w:p>
          <w:p w14:paraId="6BFB355E" w14:textId="1E789D9D" w:rsidR="00FB0418" w:rsidRDefault="00FB0418" w:rsidP="00FB0418">
            <w:pPr>
              <w:pStyle w:val="ListParagraph"/>
              <w:numPr>
                <w:ilvl w:val="0"/>
                <w:numId w:val="2"/>
              </w:numPr>
            </w:pPr>
            <w:r>
              <w:t>Carpometacarpal union</w:t>
            </w:r>
          </w:p>
        </w:tc>
      </w:tr>
      <w:tr w:rsidR="00FB0418" w14:paraId="4CDEF857" w14:textId="77777777" w:rsidTr="00C7747F">
        <w:tc>
          <w:tcPr>
            <w:tcW w:w="4508" w:type="dxa"/>
          </w:tcPr>
          <w:p w14:paraId="4B0633BE" w14:textId="77777777" w:rsidR="00E9688E" w:rsidRDefault="00E9688E" w:rsidP="00E9688E">
            <w:r>
              <w:t>Complications identified during follow up</w:t>
            </w:r>
          </w:p>
          <w:p w14:paraId="237A047C" w14:textId="77777777" w:rsidR="00FB0418" w:rsidRDefault="00FB0418" w:rsidP="00C7747F"/>
          <w:p w14:paraId="50A73E03" w14:textId="77777777" w:rsidR="00FB0418" w:rsidRDefault="00FB0418" w:rsidP="00C7747F"/>
          <w:p w14:paraId="6FEA9BFF" w14:textId="39536DC7" w:rsidR="00FB0418" w:rsidRDefault="00FB0418" w:rsidP="00C7747F"/>
        </w:tc>
        <w:tc>
          <w:tcPr>
            <w:tcW w:w="4508" w:type="dxa"/>
            <w:vMerge/>
          </w:tcPr>
          <w:p w14:paraId="166F74C2" w14:textId="77777777" w:rsidR="00FB0418" w:rsidRDefault="00FB0418" w:rsidP="00C7747F"/>
        </w:tc>
      </w:tr>
      <w:tr w:rsidR="00FB0418" w14:paraId="239401C0" w14:textId="77777777" w:rsidTr="00C7747F">
        <w:tc>
          <w:tcPr>
            <w:tcW w:w="4508" w:type="dxa"/>
          </w:tcPr>
          <w:p w14:paraId="72A85CD7" w14:textId="4D5B80F1" w:rsidR="00FB0418" w:rsidRDefault="00E9688E" w:rsidP="00C7747F">
            <w:r>
              <w:t>Additional wrist/hand operations subsequent to wrist fusion</w:t>
            </w:r>
          </w:p>
          <w:p w14:paraId="297CF1C2" w14:textId="77777777" w:rsidR="00FB0418" w:rsidRDefault="00FB0418" w:rsidP="00C7747F"/>
          <w:p w14:paraId="496ECC76" w14:textId="77777777" w:rsidR="00FB0418" w:rsidRDefault="00FB0418" w:rsidP="00C7747F"/>
        </w:tc>
        <w:tc>
          <w:tcPr>
            <w:tcW w:w="4508" w:type="dxa"/>
            <w:vMerge/>
          </w:tcPr>
          <w:p w14:paraId="3AA6944C" w14:textId="77777777" w:rsidR="00FB0418" w:rsidRDefault="00FB0418" w:rsidP="00C7747F"/>
        </w:tc>
      </w:tr>
      <w:tr w:rsidR="00FB0418" w14:paraId="17023EBB" w14:textId="77777777" w:rsidTr="00C7747F">
        <w:tc>
          <w:tcPr>
            <w:tcW w:w="9016" w:type="dxa"/>
            <w:gridSpan w:val="2"/>
          </w:tcPr>
          <w:p w14:paraId="0013E9F0" w14:textId="0A9D9E03" w:rsidR="00FB0418" w:rsidRPr="0007281F" w:rsidRDefault="00FB0418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</w:tr>
      <w:tr w:rsidR="00FB0418" w14:paraId="5140AC82" w14:textId="77777777" w:rsidTr="00495D4E">
        <w:trPr>
          <w:trHeight w:val="899"/>
        </w:trPr>
        <w:tc>
          <w:tcPr>
            <w:tcW w:w="9016" w:type="dxa"/>
            <w:gridSpan w:val="2"/>
          </w:tcPr>
          <w:p w14:paraId="725EBE16" w14:textId="4A6E6B40" w:rsidR="00FB0418" w:rsidRDefault="00FB0418" w:rsidP="00C7747F">
            <w:r>
              <w:t xml:space="preserve">List any further operations related to the wrist </w:t>
            </w:r>
            <w:proofErr w:type="spellStart"/>
            <w:proofErr w:type="gramStart"/>
            <w:r>
              <w:t>ie</w:t>
            </w:r>
            <w:proofErr w:type="spellEnd"/>
            <w:proofErr w:type="gramEnd"/>
            <w:r>
              <w:t xml:space="preserve"> progression of arthritis required excision, chronic pain etc</w:t>
            </w:r>
          </w:p>
          <w:p w14:paraId="5B80FEE1" w14:textId="77777777" w:rsidR="00FB0418" w:rsidRDefault="00FB0418" w:rsidP="00C7747F"/>
          <w:p w14:paraId="7B66AEAA" w14:textId="6005E816" w:rsidR="00FB0418" w:rsidRDefault="00FB0418" w:rsidP="00C7747F"/>
          <w:p w14:paraId="5DA581B0" w14:textId="316D13C8" w:rsidR="00E9688E" w:rsidRDefault="00E9688E" w:rsidP="00C7747F"/>
          <w:p w14:paraId="409CA723" w14:textId="54C4CE7E" w:rsidR="00E9688E" w:rsidRDefault="00E9688E" w:rsidP="00C7747F"/>
          <w:p w14:paraId="1D329D61" w14:textId="39CC5167" w:rsidR="00E9688E" w:rsidRDefault="00E9688E" w:rsidP="00C7747F"/>
          <w:p w14:paraId="6E5BBAFA" w14:textId="5020EB80" w:rsidR="00E9688E" w:rsidRDefault="00E9688E" w:rsidP="00C7747F"/>
          <w:p w14:paraId="19F76FE2" w14:textId="448BF789" w:rsidR="00E9688E" w:rsidRDefault="00E9688E" w:rsidP="00C7747F"/>
          <w:p w14:paraId="48A412B8" w14:textId="596EEF6A" w:rsidR="00E9688E" w:rsidRDefault="00E9688E" w:rsidP="00C7747F"/>
          <w:p w14:paraId="0FE395CB" w14:textId="28F64FE2" w:rsidR="00E9688E" w:rsidRDefault="00E9688E" w:rsidP="00C7747F"/>
          <w:p w14:paraId="03222DB8" w14:textId="74E9EB2A" w:rsidR="00FB0418" w:rsidRDefault="00FB0418" w:rsidP="00C7747F"/>
        </w:tc>
      </w:tr>
    </w:tbl>
    <w:p w14:paraId="2FDAB692" w14:textId="77777777" w:rsidR="00FB0418" w:rsidRDefault="00FB0418"/>
    <w:sectPr w:rsidR="00FB041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11185B" w14:textId="77777777" w:rsidR="00E50303" w:rsidRDefault="00E50303" w:rsidP="00B839F0">
      <w:r>
        <w:separator/>
      </w:r>
    </w:p>
  </w:endnote>
  <w:endnote w:type="continuationSeparator" w:id="0">
    <w:p w14:paraId="584302C0" w14:textId="77777777" w:rsidR="00E50303" w:rsidRDefault="00E50303" w:rsidP="00B83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56ADE" w14:textId="77777777" w:rsidR="00E50303" w:rsidRDefault="00E50303" w:rsidP="00B839F0">
      <w:r>
        <w:separator/>
      </w:r>
    </w:p>
  </w:footnote>
  <w:footnote w:type="continuationSeparator" w:id="0">
    <w:p w14:paraId="784DC933" w14:textId="77777777" w:rsidR="00E50303" w:rsidRDefault="00E50303" w:rsidP="00B839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7CA666" w14:textId="77777777" w:rsidR="00B839F0" w:rsidRPr="005B7B07" w:rsidRDefault="00B839F0" w:rsidP="00B839F0">
    <w:pPr>
      <w:rPr>
        <w:rFonts w:ascii="Times New Roman" w:eastAsia="Times New Roman" w:hAnsi="Times New Roman" w:cs="Times New Roman"/>
        <w:lang w:eastAsia="en-GB"/>
      </w:rPr>
    </w:pPr>
    <w:r>
      <w:rPr>
        <w:noProof/>
      </w:rPr>
      <w:drawing>
        <wp:anchor distT="0" distB="0" distL="114300" distR="114300" simplePos="0" relativeHeight="251659264" behindDoc="0" locked="0" layoutInCell="1" allowOverlap="1" wp14:anchorId="67FA96A7" wp14:editId="13726C4C">
          <wp:simplePos x="0" y="0"/>
          <wp:positionH relativeFrom="column">
            <wp:posOffset>3977467</wp:posOffset>
          </wp:positionH>
          <wp:positionV relativeFrom="paragraph">
            <wp:posOffset>171450</wp:posOffset>
          </wp:positionV>
          <wp:extent cx="1743103" cy="669464"/>
          <wp:effectExtent l="0" t="0" r="0" b="3810"/>
          <wp:wrapNone/>
          <wp:docPr id="4" name="Picture 4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 descr="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43103" cy="66946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27B15B1B" wp14:editId="5A00D6D3">
          <wp:extent cx="1229187" cy="634791"/>
          <wp:effectExtent l="0" t="0" r="3175" b="635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0433" cy="645763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rPr>
        <w:noProof/>
      </w:rPr>
      <w:drawing>
        <wp:inline distT="0" distB="0" distL="0" distR="0" wp14:anchorId="6D3E4972" wp14:editId="099490BB">
          <wp:extent cx="1865746" cy="747376"/>
          <wp:effectExtent l="0" t="0" r="1270" b="2540"/>
          <wp:docPr id="2" name="Picture 2" descr="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Text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98468" cy="76048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5B7B07">
      <w:rPr>
        <w:rFonts w:ascii="Times New Roman" w:eastAsia="Times New Roman" w:hAnsi="Times New Roman" w:cs="Times New Roman"/>
        <w:lang w:eastAsia="en-GB"/>
      </w:rPr>
      <w:t xml:space="preserve"> </w:t>
    </w:r>
    <w:r w:rsidRPr="005B7B07">
      <w:rPr>
        <w:rFonts w:ascii="Times New Roman" w:eastAsia="Times New Roman" w:hAnsi="Times New Roman" w:cs="Times New Roman"/>
        <w:lang w:eastAsia="en-GB"/>
      </w:rPr>
      <w:fldChar w:fldCharType="begin"/>
    </w:r>
    <w:r w:rsidRPr="005B7B07">
      <w:rPr>
        <w:rFonts w:ascii="Times New Roman" w:eastAsia="Times New Roman" w:hAnsi="Times New Roman" w:cs="Times New Roman"/>
        <w:lang w:eastAsia="en-GB"/>
      </w:rPr>
      <w:instrText xml:space="preserve"> INCLUDEPICTURE "https://encrypted-tbn0.gstatic.com/images?q=tbn:ANd9GcRMxcue12-pi-2hJKkY_bqhhoI6UMkcEeWcwQ&amp;usqp=CAU" \* MERGEFORMATINET </w:instrText>
    </w:r>
    <w:r w:rsidRPr="005B7B07">
      <w:rPr>
        <w:rFonts w:ascii="Times New Roman" w:eastAsia="Times New Roman" w:hAnsi="Times New Roman" w:cs="Times New Roman"/>
        <w:lang w:eastAsia="en-GB"/>
      </w:rPr>
      <w:fldChar w:fldCharType="separate"/>
    </w:r>
    <w:r w:rsidRPr="005B7B07">
      <w:rPr>
        <w:rFonts w:ascii="Times New Roman" w:eastAsia="Times New Roman" w:hAnsi="Times New Roman" w:cs="Times New Roman"/>
        <w:noProof/>
        <w:lang w:eastAsia="en-GB"/>
      </w:rPr>
      <w:drawing>
        <wp:inline distT="0" distB="0" distL="0" distR="0" wp14:anchorId="23810238" wp14:editId="273EDF3C">
          <wp:extent cx="840797" cy="840797"/>
          <wp:effectExtent l="0" t="0" r="0" b="0"/>
          <wp:docPr id="9" name="Picture 9" descr="St Andrews Hospital Inc - Home | Faceboo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9" descr="St Andrews Hospital Inc - Home | Facebook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7857" cy="84785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B7B07">
      <w:rPr>
        <w:rFonts w:ascii="Times New Roman" w:eastAsia="Times New Roman" w:hAnsi="Times New Roman" w:cs="Times New Roman"/>
        <w:lang w:eastAsia="en-GB"/>
      </w:rPr>
      <w:fldChar w:fldCharType="end"/>
    </w:r>
    <w:r w:rsidRPr="005B7B07">
      <w:fldChar w:fldCharType="begin"/>
    </w:r>
    <w:r w:rsidRPr="005B7B07">
      <w:instrText xml:space="preserve"> INCLUDEPICTURE "cid:image001.jpg@01D6D2CF.D3AEF490" \* MERGEFORMATINET </w:instrText>
    </w:r>
    <w:r w:rsidRPr="005B7B07">
      <w:fldChar w:fldCharType="separate"/>
    </w:r>
    <w:r w:rsidRPr="005B7B07">
      <w:rPr>
        <w:noProof/>
      </w:rPr>
      <mc:AlternateContent>
        <mc:Choice Requires="wps">
          <w:drawing>
            <wp:inline distT="0" distB="0" distL="0" distR="0" wp14:anchorId="3206BFD0" wp14:editId="47F95F2F">
              <wp:extent cx="304800" cy="304800"/>
              <wp:effectExtent l="0" t="0" r="0" b="0"/>
              <wp:docPr id="6" name="Rectangle 6" descr="image00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ChangeArrowheads="1"/>
                    </wps:cNvSpPr>
                    <wps:spPr bwMode="auto">
                      <a:xfrm>
                        <a:off x="0" y="0"/>
                        <a:ext cx="304800" cy="304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4CB23892" id="Rectangle 6" o:spid="_x0000_s1026" alt="image001.jp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tD5i+AEAANkDAAAOAAAAZHJzL2Uyb0RvYy54bWysU21v0zAQ/o7Ef7D8nSYpZYyo6TRtGkIa&#13;&#10;MDH4AVfHSQyJz5zdpuXX7+y0pYNviC/WvdjPPffceXm1G3qx1eQN2koWs1wKbRXWxraV/Pb17tWl&#13;&#10;FD6AraFHqyu5115erV6+WI6u1HPssK81CQaxvhxdJbsQXJllXnV6AD9Dpy0nG6QBArvUZjXByOhD&#13;&#10;n83z/CIbkWpHqLT3HL2dknKV8JtGq/C5abwOoq8kcwvppHSu45mtllC2BK4z6kAD/oHFAMZy0RPU&#13;&#10;LQQQGzJ/QQ1GEXpswkzhkGHTGKVTD9xNkf/RzWMHTqdeWBzvTjL5/werPm0fSJi6khdSWBh4RF9Y&#13;&#10;NLBtrwWHau0Vy2UGaHWeF7Pvro2ajc6X/PTRPVDs2rt7VD+8sHjT8VN97R2D8D4w5jFEhGOnoWby&#13;&#10;RYTInmFExzOaWI8fsWYWsAmYFN01NMQarJXYpcHtT4PTuyAUB1/ni8ucx6s4dbBjBSiPjx358F7j&#13;&#10;IKJRSWJ2CRy29z5MV49XYi2Ld6bvOQ5lb58FGDNGEvnId5JijfWeuRNO+8X/gY0O6ZcUI+9WJf3P&#13;&#10;DZCWov9guf93xWIRlzE5izdv5+zQeWZ9ngGrGKqSQYrJvAnTAm8cmbZLMk8cr1mzxqR+op4TqwNZ&#13;&#10;3p+kyGHX44Ke++nW7x+5egIAAP//AwBQSwMEFAAGAAgAAAAhAP1aKs/aAAAACAEAAA8AAABkcnMv&#13;&#10;ZG93bnJldi54bWxMT9FKw0AQfBf8h2MFX8ReFJGS5lKkIhYRiqn2eZtbk2BuL81dk/j3rvqgL7MM&#13;&#10;w8zOZMvJtWqgPjSeDVzNElDEpbcNVwZetw+Xc1AhIltsPZOBTwqwzE9PMkytH/mFhiJWSkI4pGig&#13;&#10;jrFLtQ5lTQ7DzHfEor373mEU2lfa9jhKuGv1dZLcaocNy4caO1rVVH4UR2dgLDfDbvv8qDcXu7Xn&#13;&#10;w/qwKt6ejDk/m+4XAncLUJGm+OeA7w3SH3IptvdHtkG1BmRN/EHRbubC9r9X55n+PyD/AgAA//8D&#13;&#10;AFBLAQItABQABgAIAAAAIQC2gziS/gAAAOEBAAATAAAAAAAAAAAAAAAAAAAAAABbQ29udGVudF9U&#13;&#10;eXBlc10ueG1sUEsBAi0AFAAGAAgAAAAhADj9If/WAAAAlAEAAAsAAAAAAAAAAAAAAAAALwEAAF9y&#13;&#10;ZWxzLy5yZWxzUEsBAi0AFAAGAAgAAAAhAOG0PmL4AQAA2QMAAA4AAAAAAAAAAAAAAAAALgIAAGRy&#13;&#10;cy9lMm9Eb2MueG1sUEsBAi0AFAAGAAgAAAAhAP1aKs/aAAAACAEAAA8AAAAAAAAAAAAAAAAAUgQA&#13;&#10;AGRycy9kb3ducmV2LnhtbFBLBQYAAAAABAAEAPMAAABZBQAAAAA=&#13;&#10;" filled="f" stroked="f">
              <o:lock v:ext="edit" aspectratio="t"/>
              <w10:anchorlock/>
            </v:rect>
          </w:pict>
        </mc:Fallback>
      </mc:AlternateContent>
    </w:r>
    <w:r w:rsidRPr="005B7B07">
      <w:fldChar w:fldCharType="end"/>
    </w:r>
    <w:r w:rsidRPr="005B7B07">
      <w:t xml:space="preserve"> </w:t>
    </w:r>
  </w:p>
  <w:p w14:paraId="200866A1" w14:textId="77777777" w:rsidR="00B839F0" w:rsidRPr="005B7B07" w:rsidRDefault="00B839F0" w:rsidP="00B839F0">
    <w:pPr>
      <w:rPr>
        <w:rFonts w:ascii="Times New Roman" w:eastAsia="Times New Roman" w:hAnsi="Times New Roman" w:cs="Times New Roman"/>
        <w:lang w:eastAsia="en-GB"/>
      </w:rPr>
    </w:pPr>
  </w:p>
  <w:p w14:paraId="7D560494" w14:textId="77777777" w:rsidR="00B839F0" w:rsidRDefault="00B839F0" w:rsidP="00B839F0">
    <w:pPr>
      <w:pStyle w:val="Header"/>
    </w:pPr>
  </w:p>
  <w:p w14:paraId="0A160C05" w14:textId="77777777" w:rsidR="00B839F0" w:rsidRDefault="00B839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503E2F"/>
    <w:multiLevelType w:val="hybridMultilevel"/>
    <w:tmpl w:val="20663A44"/>
    <w:lvl w:ilvl="0" w:tplc="28D8413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D2524B"/>
    <w:multiLevelType w:val="hybridMultilevel"/>
    <w:tmpl w:val="E09A2C04"/>
    <w:lvl w:ilvl="0" w:tplc="828E29C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5745C9"/>
    <w:multiLevelType w:val="hybridMultilevel"/>
    <w:tmpl w:val="E2A21F6A"/>
    <w:lvl w:ilvl="0" w:tplc="828E29C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426DA2"/>
    <w:multiLevelType w:val="hybridMultilevel"/>
    <w:tmpl w:val="83A8495C"/>
    <w:lvl w:ilvl="0" w:tplc="828E29C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418"/>
    <w:rsid w:val="0031485D"/>
    <w:rsid w:val="00477F87"/>
    <w:rsid w:val="00580DF9"/>
    <w:rsid w:val="00704AFC"/>
    <w:rsid w:val="00904DC8"/>
    <w:rsid w:val="00AF2CA9"/>
    <w:rsid w:val="00B839F0"/>
    <w:rsid w:val="00BF7F37"/>
    <w:rsid w:val="00E50303"/>
    <w:rsid w:val="00E9688E"/>
    <w:rsid w:val="00F16C36"/>
    <w:rsid w:val="00F529BB"/>
    <w:rsid w:val="00FB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93743"/>
  <w15:chartTrackingRefBased/>
  <w15:docId w15:val="{9A09D115-7484-AA47-A176-129987CF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04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39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39F0"/>
  </w:style>
  <w:style w:type="paragraph" w:styleId="Footer">
    <w:name w:val="footer"/>
    <w:basedOn w:val="Normal"/>
    <w:link w:val="FooterChar"/>
    <w:uiPriority w:val="99"/>
    <w:unhideWhenUsed/>
    <w:rsid w:val="00B839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3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wen</dc:creator>
  <cp:keywords/>
  <dc:description/>
  <cp:lastModifiedBy>David Owen</cp:lastModifiedBy>
  <cp:revision>3</cp:revision>
  <dcterms:created xsi:type="dcterms:W3CDTF">2021-02-18T00:27:00Z</dcterms:created>
  <dcterms:modified xsi:type="dcterms:W3CDTF">2021-07-18T07:09:00Z</dcterms:modified>
</cp:coreProperties>
</file>